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097" w:rsidRDefault="00F65DBC" w:rsidP="00CD008A">
      <w:pPr>
        <w:widowControl w:val="0"/>
        <w:suppressLineNumbers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O</w:t>
      </w:r>
      <w:r w:rsidR="00833097" w:rsidRPr="0093713B">
        <w:rPr>
          <w:rFonts w:ascii="Arial" w:hAnsi="Arial" w:cs="Arial"/>
          <w:b/>
        </w:rPr>
        <w:t>verview of occupational classes and examples</w:t>
      </w:r>
    </w:p>
    <w:p w:rsidR="00CD008A" w:rsidRPr="00C8676A" w:rsidRDefault="00CD008A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</w:p>
    <w:p w:rsidR="00CD008A" w:rsidRPr="00C8676A" w:rsidRDefault="00CD008A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  <w:sectPr w:rsidR="00CD008A" w:rsidRPr="00C8676A" w:rsidSect="00CD00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33097" w:rsidRPr="00C8676A" w:rsidRDefault="00CD008A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1</w:t>
      </w:r>
      <w:r w:rsidR="00833097" w:rsidRPr="00C8676A">
        <w:rPr>
          <w:rFonts w:ascii="Arial" w:hAnsi="Arial" w:cs="Arial"/>
          <w:b/>
          <w:sz w:val="18"/>
          <w:szCs w:val="18"/>
        </w:rPr>
        <w:t>. Pedagogical</w:t>
      </w:r>
    </w:p>
    <w:p w:rsidR="00833097" w:rsidRPr="00C8676A" w:rsidRDefault="00833097" w:rsidP="00833097">
      <w:pPr>
        <w:widowControl w:val="0"/>
        <w:spacing w:line="480" w:lineRule="auto"/>
        <w:ind w:right="-1135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Teachers in primary/secondary education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Sports instruct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Kindergarten teach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Teaching assistan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2. Creative/Linguistic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Authors/journalis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Librarian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Visual/performing artis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Interior design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3. Commercial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 xml:space="preserve">- Advisors marketing/public relations 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Representative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Sales person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Call center employee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4. Business/Administrative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Accountan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Economis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Policy advis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Administrative assistan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5. Management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Managing direct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School direct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Healthcare facility manag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Wholesale manag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6. Government/Safety/Law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Government official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Lawy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Police offic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Military personnel</w:t>
      </w:r>
    </w:p>
    <w:p w:rsidR="00CD008A" w:rsidRPr="00C8676A" w:rsidRDefault="00CD008A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</w:p>
    <w:p w:rsidR="00CD008A" w:rsidRPr="00C8676A" w:rsidRDefault="00CD008A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C8676A">
        <w:rPr>
          <w:rFonts w:ascii="Arial" w:hAnsi="Arial" w:cs="Arial"/>
          <w:b/>
          <w:sz w:val="18"/>
          <w:szCs w:val="18"/>
        </w:rPr>
        <w:t>7. Technical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Engine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Construction work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Bakers/butchers- Electrician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Assembly work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8. ICT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Software develop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Database specialis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Radio/television technician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9. Agricultural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Horticulturis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Farm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Breeders/grow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10. Health Care/Welfare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Doct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Nurse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Psychologist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Social work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Medical laboratory technician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11. Service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Cook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Hairdress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House keepers/janit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Tour guide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b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>12. Transportation/Logistic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b/>
          <w:sz w:val="18"/>
          <w:szCs w:val="18"/>
        </w:rPr>
        <w:t xml:space="preserve">- </w:t>
      </w:r>
      <w:r w:rsidRPr="00C8676A">
        <w:rPr>
          <w:rFonts w:ascii="Arial" w:hAnsi="Arial" w:cs="Arial"/>
          <w:sz w:val="18"/>
          <w:szCs w:val="18"/>
        </w:rPr>
        <w:t>Truck/taxi/bus drive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Train operators</w:t>
      </w:r>
    </w:p>
    <w:p w:rsidR="00833097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Deck officers</w:t>
      </w:r>
    </w:p>
    <w:p w:rsidR="00CD008A" w:rsidRPr="00C8676A" w:rsidRDefault="00833097" w:rsidP="00833097">
      <w:pPr>
        <w:widowControl w:val="0"/>
        <w:spacing w:line="480" w:lineRule="auto"/>
        <w:rPr>
          <w:rFonts w:ascii="Arial" w:hAnsi="Arial" w:cs="Arial"/>
          <w:sz w:val="18"/>
          <w:szCs w:val="18"/>
        </w:rPr>
      </w:pPr>
      <w:r w:rsidRPr="00C8676A">
        <w:rPr>
          <w:rFonts w:ascii="Arial" w:hAnsi="Arial" w:cs="Arial"/>
          <w:sz w:val="18"/>
          <w:szCs w:val="18"/>
        </w:rPr>
        <w:t>- Warehouse workers</w:t>
      </w:r>
    </w:p>
    <w:sectPr w:rsidR="00CD008A" w:rsidRPr="00C8676A" w:rsidSect="00CD008A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097"/>
    <w:rsid w:val="00272BAE"/>
    <w:rsid w:val="00833097"/>
    <w:rsid w:val="00C8676A"/>
    <w:rsid w:val="00CD008A"/>
    <w:rsid w:val="00F6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5D694"/>
  <w15:chartTrackingRefBased/>
  <w15:docId w15:val="{53B2BC0A-663A-4E0D-98CF-7904E918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309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3309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3BB32B</Template>
  <TotalTime>10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nhoud, Anita van</dc:creator>
  <cp:keywords/>
  <dc:description/>
  <cp:lastModifiedBy>Loenhoud, Anita van</cp:lastModifiedBy>
  <cp:revision>3</cp:revision>
  <dcterms:created xsi:type="dcterms:W3CDTF">2019-03-29T11:58:00Z</dcterms:created>
  <dcterms:modified xsi:type="dcterms:W3CDTF">2019-03-29T12:38:00Z</dcterms:modified>
</cp:coreProperties>
</file>